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2A1D" w:rsidRPr="00EA3F47" w:rsidRDefault="00FC2A1D" w:rsidP="00FC2A1D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r w:rsidRPr="00EA3F47">
        <w:rPr>
          <w:rFonts w:ascii="Times New Roman" w:hAnsi="Times New Roman" w:cs="Times New Roman"/>
          <w:b/>
          <w:bCs/>
        </w:rPr>
        <w:t>S1 Table. Correlation between inter-city link strength</w:t>
      </w:r>
      <w:r w:rsidR="00B71BD1">
        <w:rPr>
          <w:rFonts w:ascii="Times New Roman" w:hAnsi="Times New Roman" w:cs="Times New Roman"/>
          <w:b/>
          <w:bCs/>
        </w:rPr>
        <w:t>.</w:t>
      </w:r>
      <w:bookmarkStart w:id="0" w:name="_GoBack"/>
      <w:bookmarkEnd w:id="0"/>
    </w:p>
    <w:p w:rsidR="00FC2A1D" w:rsidRPr="00EA3F47" w:rsidRDefault="00FC2A1D" w:rsidP="00FC2A1D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571" w:type="dxa"/>
        <w:tblLayout w:type="fixed"/>
        <w:tblLook w:val="04A0" w:firstRow="1" w:lastRow="0" w:firstColumn="1" w:lastColumn="0" w:noHBand="0" w:noVBand="1"/>
      </w:tblPr>
      <w:tblGrid>
        <w:gridCol w:w="535"/>
        <w:gridCol w:w="1980"/>
        <w:gridCol w:w="1008"/>
        <w:gridCol w:w="1008"/>
        <w:gridCol w:w="1008"/>
        <w:gridCol w:w="1008"/>
        <w:gridCol w:w="1008"/>
        <w:gridCol w:w="1008"/>
        <w:gridCol w:w="1008"/>
      </w:tblGrid>
      <w:tr w:rsidR="00FC2A1D" w:rsidRPr="00EA3F47" w:rsidTr="00450676">
        <w:trPr>
          <w:trHeight w:val="295"/>
        </w:trPr>
        <w:tc>
          <w:tcPr>
            <w:tcW w:w="535" w:type="dxa"/>
          </w:tcPr>
          <w:p w:rsidR="00FC2A1D" w:rsidRPr="00EA3F47" w:rsidRDefault="00FC2A1D" w:rsidP="00450676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1980" w:type="dxa"/>
            <w:noWrap/>
          </w:tcPr>
          <w:p w:rsidR="00FC2A1D" w:rsidRPr="00EA3F47" w:rsidRDefault="00FC2A1D" w:rsidP="0045067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1008" w:type="dxa"/>
            <w:noWrap/>
          </w:tcPr>
          <w:p w:rsidR="00FC2A1D" w:rsidRPr="00EA3F47" w:rsidRDefault="00FC2A1D" w:rsidP="00450676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A3F4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1</w:t>
            </w:r>
          </w:p>
        </w:tc>
        <w:tc>
          <w:tcPr>
            <w:tcW w:w="1008" w:type="dxa"/>
            <w:noWrap/>
          </w:tcPr>
          <w:p w:rsidR="00FC2A1D" w:rsidRPr="00EA3F47" w:rsidRDefault="00FC2A1D" w:rsidP="00450676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A3F4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2</w:t>
            </w:r>
          </w:p>
        </w:tc>
        <w:tc>
          <w:tcPr>
            <w:tcW w:w="1008" w:type="dxa"/>
            <w:noWrap/>
          </w:tcPr>
          <w:p w:rsidR="00FC2A1D" w:rsidRPr="00EA3F47" w:rsidRDefault="00FC2A1D" w:rsidP="00450676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A3F4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3</w:t>
            </w:r>
          </w:p>
        </w:tc>
        <w:tc>
          <w:tcPr>
            <w:tcW w:w="1008" w:type="dxa"/>
            <w:noWrap/>
          </w:tcPr>
          <w:p w:rsidR="00FC2A1D" w:rsidRPr="00EA3F47" w:rsidRDefault="00FC2A1D" w:rsidP="00450676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A3F4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4</w:t>
            </w:r>
          </w:p>
        </w:tc>
        <w:tc>
          <w:tcPr>
            <w:tcW w:w="1008" w:type="dxa"/>
            <w:noWrap/>
          </w:tcPr>
          <w:p w:rsidR="00FC2A1D" w:rsidRPr="00EA3F47" w:rsidRDefault="00FC2A1D" w:rsidP="00450676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A3F4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5</w:t>
            </w:r>
          </w:p>
        </w:tc>
        <w:tc>
          <w:tcPr>
            <w:tcW w:w="1008" w:type="dxa"/>
            <w:noWrap/>
          </w:tcPr>
          <w:p w:rsidR="00FC2A1D" w:rsidRPr="00EA3F47" w:rsidRDefault="00FC2A1D" w:rsidP="00450676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A3F4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6</w:t>
            </w:r>
          </w:p>
        </w:tc>
        <w:tc>
          <w:tcPr>
            <w:tcW w:w="1008" w:type="dxa"/>
            <w:noWrap/>
          </w:tcPr>
          <w:p w:rsidR="00FC2A1D" w:rsidRPr="00EA3F47" w:rsidRDefault="00FC2A1D" w:rsidP="00450676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A3F4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7</w:t>
            </w:r>
          </w:p>
        </w:tc>
      </w:tr>
      <w:tr w:rsidR="00FC2A1D" w:rsidRPr="00EA3F47" w:rsidTr="00450676">
        <w:trPr>
          <w:trHeight w:val="295"/>
        </w:trPr>
        <w:tc>
          <w:tcPr>
            <w:tcW w:w="535" w:type="dxa"/>
          </w:tcPr>
          <w:p w:rsidR="00FC2A1D" w:rsidRPr="00EA3F47" w:rsidRDefault="00FC2A1D" w:rsidP="004506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F4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980" w:type="dxa"/>
            <w:noWrap/>
            <w:hideMark/>
          </w:tcPr>
          <w:p w:rsidR="00FC2A1D" w:rsidRPr="00EA3F47" w:rsidRDefault="00FC2A1D" w:rsidP="0045067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A3F4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</w:t>
            </w:r>
            <w:r w:rsidRPr="00EA3F47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</w:rPr>
              <w:t>94−96</w:t>
            </w:r>
          </w:p>
        </w:tc>
        <w:tc>
          <w:tcPr>
            <w:tcW w:w="1008" w:type="dxa"/>
            <w:noWrap/>
            <w:hideMark/>
          </w:tcPr>
          <w:p w:rsidR="00FC2A1D" w:rsidRPr="00EA3F47" w:rsidRDefault="00FC2A1D" w:rsidP="004506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3F4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08" w:type="dxa"/>
            <w:noWrap/>
          </w:tcPr>
          <w:p w:rsidR="00FC2A1D" w:rsidRPr="00EA3F47" w:rsidRDefault="00FC2A1D" w:rsidP="004506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noWrap/>
          </w:tcPr>
          <w:p w:rsidR="00FC2A1D" w:rsidRPr="00EA3F47" w:rsidRDefault="00FC2A1D" w:rsidP="004506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noWrap/>
          </w:tcPr>
          <w:p w:rsidR="00FC2A1D" w:rsidRPr="00EA3F47" w:rsidRDefault="00FC2A1D" w:rsidP="004506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noWrap/>
          </w:tcPr>
          <w:p w:rsidR="00FC2A1D" w:rsidRPr="00EA3F47" w:rsidRDefault="00FC2A1D" w:rsidP="004506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noWrap/>
          </w:tcPr>
          <w:p w:rsidR="00FC2A1D" w:rsidRPr="00EA3F47" w:rsidRDefault="00FC2A1D" w:rsidP="004506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noWrap/>
          </w:tcPr>
          <w:p w:rsidR="00FC2A1D" w:rsidRPr="00EA3F47" w:rsidRDefault="00FC2A1D" w:rsidP="004506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C2A1D" w:rsidRPr="00EA3F47" w:rsidTr="00450676">
        <w:trPr>
          <w:trHeight w:val="295"/>
        </w:trPr>
        <w:tc>
          <w:tcPr>
            <w:tcW w:w="535" w:type="dxa"/>
          </w:tcPr>
          <w:p w:rsidR="00FC2A1D" w:rsidRPr="00EA3F47" w:rsidRDefault="00FC2A1D" w:rsidP="004506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F4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980" w:type="dxa"/>
            <w:noWrap/>
            <w:hideMark/>
          </w:tcPr>
          <w:p w:rsidR="00FC2A1D" w:rsidRPr="00EA3F47" w:rsidRDefault="00FC2A1D" w:rsidP="0045067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A3F4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</w:t>
            </w:r>
            <w:r w:rsidRPr="00EA3F47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</w:rPr>
              <w:t>94−96</w:t>
            </w:r>
          </w:p>
        </w:tc>
        <w:tc>
          <w:tcPr>
            <w:tcW w:w="1008" w:type="dxa"/>
            <w:noWrap/>
            <w:hideMark/>
          </w:tcPr>
          <w:p w:rsidR="00FC2A1D" w:rsidRPr="00EA3F47" w:rsidRDefault="00FC2A1D" w:rsidP="004506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3F47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1008" w:type="dxa"/>
            <w:noWrap/>
            <w:hideMark/>
          </w:tcPr>
          <w:p w:rsidR="00FC2A1D" w:rsidRPr="00EA3F47" w:rsidRDefault="00FC2A1D" w:rsidP="004506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3F4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08" w:type="dxa"/>
            <w:noWrap/>
          </w:tcPr>
          <w:p w:rsidR="00FC2A1D" w:rsidRPr="00EA3F47" w:rsidRDefault="00FC2A1D" w:rsidP="004506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noWrap/>
          </w:tcPr>
          <w:p w:rsidR="00FC2A1D" w:rsidRPr="00EA3F47" w:rsidRDefault="00FC2A1D" w:rsidP="004506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noWrap/>
          </w:tcPr>
          <w:p w:rsidR="00FC2A1D" w:rsidRPr="00EA3F47" w:rsidRDefault="00FC2A1D" w:rsidP="004506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noWrap/>
          </w:tcPr>
          <w:p w:rsidR="00FC2A1D" w:rsidRPr="00EA3F47" w:rsidRDefault="00FC2A1D" w:rsidP="004506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noWrap/>
          </w:tcPr>
          <w:p w:rsidR="00FC2A1D" w:rsidRPr="00EA3F47" w:rsidRDefault="00FC2A1D" w:rsidP="004506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C2A1D" w:rsidRPr="00EA3F47" w:rsidTr="00450676">
        <w:trPr>
          <w:trHeight w:val="295"/>
        </w:trPr>
        <w:tc>
          <w:tcPr>
            <w:tcW w:w="535" w:type="dxa"/>
          </w:tcPr>
          <w:p w:rsidR="00FC2A1D" w:rsidRPr="00EA3F47" w:rsidRDefault="00FC2A1D" w:rsidP="004506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F4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980" w:type="dxa"/>
            <w:noWrap/>
            <w:hideMark/>
          </w:tcPr>
          <w:p w:rsidR="00FC2A1D" w:rsidRPr="00EA3F47" w:rsidRDefault="00FC2A1D" w:rsidP="0045067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A3F4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</w:t>
            </w:r>
            <w:r w:rsidRPr="00EA3F47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</w:rPr>
              <w:t>06−06</w:t>
            </w:r>
          </w:p>
        </w:tc>
        <w:tc>
          <w:tcPr>
            <w:tcW w:w="1008" w:type="dxa"/>
            <w:noWrap/>
            <w:hideMark/>
          </w:tcPr>
          <w:p w:rsidR="00FC2A1D" w:rsidRPr="00EA3F47" w:rsidRDefault="00FC2A1D" w:rsidP="004506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3F47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1008" w:type="dxa"/>
            <w:noWrap/>
            <w:hideMark/>
          </w:tcPr>
          <w:p w:rsidR="00FC2A1D" w:rsidRPr="00EA3F47" w:rsidRDefault="00FC2A1D" w:rsidP="004506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3F47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008" w:type="dxa"/>
            <w:noWrap/>
            <w:hideMark/>
          </w:tcPr>
          <w:p w:rsidR="00FC2A1D" w:rsidRPr="00EA3F47" w:rsidRDefault="00FC2A1D" w:rsidP="004506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3F4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08" w:type="dxa"/>
            <w:noWrap/>
          </w:tcPr>
          <w:p w:rsidR="00FC2A1D" w:rsidRPr="00EA3F47" w:rsidRDefault="00FC2A1D" w:rsidP="004506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noWrap/>
          </w:tcPr>
          <w:p w:rsidR="00FC2A1D" w:rsidRPr="00EA3F47" w:rsidRDefault="00FC2A1D" w:rsidP="004506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noWrap/>
          </w:tcPr>
          <w:p w:rsidR="00FC2A1D" w:rsidRPr="00EA3F47" w:rsidRDefault="00FC2A1D" w:rsidP="004506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noWrap/>
          </w:tcPr>
          <w:p w:rsidR="00FC2A1D" w:rsidRPr="00EA3F47" w:rsidRDefault="00FC2A1D" w:rsidP="004506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C2A1D" w:rsidRPr="00EA3F47" w:rsidTr="00450676">
        <w:trPr>
          <w:trHeight w:val="295"/>
        </w:trPr>
        <w:tc>
          <w:tcPr>
            <w:tcW w:w="535" w:type="dxa"/>
          </w:tcPr>
          <w:p w:rsidR="00FC2A1D" w:rsidRPr="00EA3F47" w:rsidRDefault="00FC2A1D" w:rsidP="004506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F47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980" w:type="dxa"/>
            <w:noWrap/>
            <w:hideMark/>
          </w:tcPr>
          <w:p w:rsidR="00FC2A1D" w:rsidRPr="00EA3F47" w:rsidRDefault="00FC2A1D" w:rsidP="0045067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A3F4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</w:t>
            </w:r>
            <w:r w:rsidRPr="00EA3F47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</w:rPr>
              <w:t>04−06</w:t>
            </w:r>
          </w:p>
        </w:tc>
        <w:tc>
          <w:tcPr>
            <w:tcW w:w="1008" w:type="dxa"/>
            <w:noWrap/>
            <w:hideMark/>
          </w:tcPr>
          <w:p w:rsidR="00FC2A1D" w:rsidRPr="00EA3F47" w:rsidRDefault="00FC2A1D" w:rsidP="004506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3F47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1008" w:type="dxa"/>
            <w:noWrap/>
            <w:hideMark/>
          </w:tcPr>
          <w:p w:rsidR="00FC2A1D" w:rsidRPr="00EA3F47" w:rsidRDefault="00FC2A1D" w:rsidP="004506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3F47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1008" w:type="dxa"/>
            <w:noWrap/>
            <w:hideMark/>
          </w:tcPr>
          <w:p w:rsidR="00FC2A1D" w:rsidRPr="00EA3F47" w:rsidRDefault="00FC2A1D" w:rsidP="004506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3F47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1008" w:type="dxa"/>
            <w:noWrap/>
            <w:hideMark/>
          </w:tcPr>
          <w:p w:rsidR="00FC2A1D" w:rsidRPr="00EA3F47" w:rsidRDefault="00FC2A1D" w:rsidP="004506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3F4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08" w:type="dxa"/>
            <w:noWrap/>
          </w:tcPr>
          <w:p w:rsidR="00FC2A1D" w:rsidRPr="00EA3F47" w:rsidRDefault="00FC2A1D" w:rsidP="004506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noWrap/>
          </w:tcPr>
          <w:p w:rsidR="00FC2A1D" w:rsidRPr="00EA3F47" w:rsidRDefault="00FC2A1D" w:rsidP="004506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noWrap/>
          </w:tcPr>
          <w:p w:rsidR="00FC2A1D" w:rsidRPr="00EA3F47" w:rsidRDefault="00FC2A1D" w:rsidP="004506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C2A1D" w:rsidRPr="00EA3F47" w:rsidTr="00450676">
        <w:trPr>
          <w:trHeight w:val="295"/>
        </w:trPr>
        <w:tc>
          <w:tcPr>
            <w:tcW w:w="535" w:type="dxa"/>
          </w:tcPr>
          <w:p w:rsidR="00FC2A1D" w:rsidRPr="00EA3F47" w:rsidRDefault="00FC2A1D" w:rsidP="004506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F4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980" w:type="dxa"/>
            <w:noWrap/>
            <w:hideMark/>
          </w:tcPr>
          <w:p w:rsidR="00FC2A1D" w:rsidRPr="00EA3F47" w:rsidRDefault="00FC2A1D" w:rsidP="0045067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A3F4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</w:t>
            </w:r>
            <w:r w:rsidRPr="00EA3F47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</w:rPr>
              <w:t>14−16</w:t>
            </w:r>
          </w:p>
        </w:tc>
        <w:tc>
          <w:tcPr>
            <w:tcW w:w="1008" w:type="dxa"/>
            <w:noWrap/>
            <w:hideMark/>
          </w:tcPr>
          <w:p w:rsidR="00FC2A1D" w:rsidRPr="00EA3F47" w:rsidRDefault="00FC2A1D" w:rsidP="004506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3F47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1008" w:type="dxa"/>
            <w:noWrap/>
            <w:hideMark/>
          </w:tcPr>
          <w:p w:rsidR="00FC2A1D" w:rsidRPr="00EA3F47" w:rsidRDefault="00FC2A1D" w:rsidP="004506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3F47">
              <w:rPr>
                <w:rFonts w:ascii="Times New Roman" w:eastAsia="Times New Roman" w:hAnsi="Times New Roman" w:cs="Times New Roman"/>
                <w:color w:val="000000"/>
              </w:rPr>
              <w:t>-0.17</w:t>
            </w:r>
          </w:p>
        </w:tc>
        <w:tc>
          <w:tcPr>
            <w:tcW w:w="1008" w:type="dxa"/>
            <w:noWrap/>
            <w:hideMark/>
          </w:tcPr>
          <w:p w:rsidR="00FC2A1D" w:rsidRPr="00EA3F47" w:rsidRDefault="00FC2A1D" w:rsidP="004506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3F47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1008" w:type="dxa"/>
            <w:noWrap/>
            <w:hideMark/>
          </w:tcPr>
          <w:p w:rsidR="00FC2A1D" w:rsidRPr="00EA3F47" w:rsidRDefault="00FC2A1D" w:rsidP="004506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3F47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1008" w:type="dxa"/>
            <w:noWrap/>
            <w:hideMark/>
          </w:tcPr>
          <w:p w:rsidR="00FC2A1D" w:rsidRPr="00EA3F47" w:rsidRDefault="00FC2A1D" w:rsidP="004506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3F4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08" w:type="dxa"/>
            <w:noWrap/>
          </w:tcPr>
          <w:p w:rsidR="00FC2A1D" w:rsidRPr="00EA3F47" w:rsidRDefault="00FC2A1D" w:rsidP="004506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08" w:type="dxa"/>
            <w:noWrap/>
          </w:tcPr>
          <w:p w:rsidR="00FC2A1D" w:rsidRPr="00EA3F47" w:rsidRDefault="00FC2A1D" w:rsidP="004506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C2A1D" w:rsidRPr="00EA3F47" w:rsidTr="00450676">
        <w:trPr>
          <w:trHeight w:val="295"/>
        </w:trPr>
        <w:tc>
          <w:tcPr>
            <w:tcW w:w="535" w:type="dxa"/>
          </w:tcPr>
          <w:p w:rsidR="00FC2A1D" w:rsidRPr="00EA3F47" w:rsidRDefault="00FC2A1D" w:rsidP="004506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F4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980" w:type="dxa"/>
            <w:noWrap/>
            <w:hideMark/>
          </w:tcPr>
          <w:p w:rsidR="00FC2A1D" w:rsidRPr="00EA3F47" w:rsidRDefault="00FC2A1D" w:rsidP="0045067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A3F4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</w:t>
            </w:r>
            <w:r w:rsidRPr="00EA3F47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</w:rPr>
              <w:t>14−16</w:t>
            </w:r>
          </w:p>
        </w:tc>
        <w:tc>
          <w:tcPr>
            <w:tcW w:w="1008" w:type="dxa"/>
            <w:noWrap/>
            <w:hideMark/>
          </w:tcPr>
          <w:p w:rsidR="00FC2A1D" w:rsidRPr="00EA3F47" w:rsidRDefault="00FC2A1D" w:rsidP="004506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3F47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1008" w:type="dxa"/>
            <w:noWrap/>
            <w:hideMark/>
          </w:tcPr>
          <w:p w:rsidR="00FC2A1D" w:rsidRPr="00EA3F47" w:rsidRDefault="00FC2A1D" w:rsidP="004506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3F47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1008" w:type="dxa"/>
            <w:noWrap/>
            <w:hideMark/>
          </w:tcPr>
          <w:p w:rsidR="00FC2A1D" w:rsidRPr="00EA3F47" w:rsidRDefault="00FC2A1D" w:rsidP="004506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3F47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1008" w:type="dxa"/>
            <w:noWrap/>
            <w:hideMark/>
          </w:tcPr>
          <w:p w:rsidR="00FC2A1D" w:rsidRPr="00EA3F47" w:rsidRDefault="00FC2A1D" w:rsidP="004506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3F47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1008" w:type="dxa"/>
            <w:noWrap/>
            <w:hideMark/>
          </w:tcPr>
          <w:p w:rsidR="00FC2A1D" w:rsidRPr="00EA3F47" w:rsidRDefault="00FC2A1D" w:rsidP="004506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3F47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1008" w:type="dxa"/>
            <w:noWrap/>
            <w:hideMark/>
          </w:tcPr>
          <w:p w:rsidR="00FC2A1D" w:rsidRPr="00EA3F47" w:rsidRDefault="00FC2A1D" w:rsidP="004506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3F4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08" w:type="dxa"/>
            <w:noWrap/>
            <w:hideMark/>
          </w:tcPr>
          <w:p w:rsidR="00FC2A1D" w:rsidRPr="00EA3F47" w:rsidRDefault="00FC2A1D" w:rsidP="004506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C2A1D" w:rsidRPr="00EA3F47" w:rsidTr="00450676">
        <w:trPr>
          <w:trHeight w:val="295"/>
        </w:trPr>
        <w:tc>
          <w:tcPr>
            <w:tcW w:w="535" w:type="dxa"/>
          </w:tcPr>
          <w:p w:rsidR="00FC2A1D" w:rsidRPr="00EA3F47" w:rsidRDefault="00FC2A1D" w:rsidP="004506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F4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980" w:type="dxa"/>
            <w:noWrap/>
            <w:hideMark/>
          </w:tcPr>
          <w:p w:rsidR="00FC2A1D" w:rsidRPr="00EA3F47" w:rsidRDefault="00FC2A1D" w:rsidP="0045067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A3F4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</w:t>
            </w:r>
            <w:r w:rsidRPr="00EA3F47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</w:rPr>
              <w:t>14−16HCP</w:t>
            </w:r>
          </w:p>
        </w:tc>
        <w:tc>
          <w:tcPr>
            <w:tcW w:w="1008" w:type="dxa"/>
            <w:noWrap/>
            <w:hideMark/>
          </w:tcPr>
          <w:p w:rsidR="00FC2A1D" w:rsidRPr="00EA3F47" w:rsidRDefault="00FC2A1D" w:rsidP="004506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3F47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1008" w:type="dxa"/>
            <w:noWrap/>
            <w:hideMark/>
          </w:tcPr>
          <w:p w:rsidR="00FC2A1D" w:rsidRPr="00EA3F47" w:rsidRDefault="00FC2A1D" w:rsidP="004506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3F47">
              <w:rPr>
                <w:rFonts w:ascii="Times New Roman" w:eastAsia="Times New Roman" w:hAnsi="Times New Roman" w:cs="Times New Roman"/>
                <w:color w:val="000000"/>
              </w:rPr>
              <w:t>-0.23</w:t>
            </w:r>
          </w:p>
        </w:tc>
        <w:tc>
          <w:tcPr>
            <w:tcW w:w="1008" w:type="dxa"/>
            <w:noWrap/>
            <w:hideMark/>
          </w:tcPr>
          <w:p w:rsidR="00FC2A1D" w:rsidRPr="00EA3F47" w:rsidRDefault="00FC2A1D" w:rsidP="004506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3F47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1008" w:type="dxa"/>
            <w:noWrap/>
            <w:hideMark/>
          </w:tcPr>
          <w:p w:rsidR="00FC2A1D" w:rsidRPr="00EA3F47" w:rsidRDefault="00FC2A1D" w:rsidP="004506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3F47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1008" w:type="dxa"/>
            <w:noWrap/>
            <w:hideMark/>
          </w:tcPr>
          <w:p w:rsidR="00FC2A1D" w:rsidRPr="00EA3F47" w:rsidRDefault="00FC2A1D" w:rsidP="004506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3F47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1008" w:type="dxa"/>
            <w:noWrap/>
            <w:hideMark/>
          </w:tcPr>
          <w:p w:rsidR="00FC2A1D" w:rsidRPr="00EA3F47" w:rsidRDefault="00FC2A1D" w:rsidP="004506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3F47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008" w:type="dxa"/>
            <w:noWrap/>
            <w:hideMark/>
          </w:tcPr>
          <w:p w:rsidR="00FC2A1D" w:rsidRPr="00EA3F47" w:rsidRDefault="00FC2A1D" w:rsidP="004506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3F4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C2A1D" w:rsidRPr="00EA3F47" w:rsidTr="00450676">
        <w:trPr>
          <w:trHeight w:val="295"/>
        </w:trPr>
        <w:tc>
          <w:tcPr>
            <w:tcW w:w="535" w:type="dxa"/>
          </w:tcPr>
          <w:p w:rsidR="00FC2A1D" w:rsidRPr="00EA3F47" w:rsidRDefault="00FC2A1D" w:rsidP="004506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A3F47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980" w:type="dxa"/>
            <w:noWrap/>
            <w:hideMark/>
          </w:tcPr>
          <w:p w:rsidR="00FC2A1D" w:rsidRPr="00EA3F47" w:rsidRDefault="00FC2A1D" w:rsidP="0045067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EA3F4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</w:t>
            </w:r>
            <w:r w:rsidRPr="00EA3F47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</w:rPr>
              <w:t>14−16HCP</w:t>
            </w:r>
          </w:p>
        </w:tc>
        <w:tc>
          <w:tcPr>
            <w:tcW w:w="1008" w:type="dxa"/>
            <w:noWrap/>
            <w:hideMark/>
          </w:tcPr>
          <w:p w:rsidR="00FC2A1D" w:rsidRPr="00EA3F47" w:rsidRDefault="00FC2A1D" w:rsidP="004506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3F47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1008" w:type="dxa"/>
            <w:noWrap/>
            <w:hideMark/>
          </w:tcPr>
          <w:p w:rsidR="00FC2A1D" w:rsidRPr="00EA3F47" w:rsidRDefault="00FC2A1D" w:rsidP="004506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3F47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1008" w:type="dxa"/>
            <w:noWrap/>
            <w:hideMark/>
          </w:tcPr>
          <w:p w:rsidR="00FC2A1D" w:rsidRPr="00EA3F47" w:rsidRDefault="00FC2A1D" w:rsidP="004506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3F47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008" w:type="dxa"/>
            <w:noWrap/>
            <w:hideMark/>
          </w:tcPr>
          <w:p w:rsidR="00FC2A1D" w:rsidRPr="00EA3F47" w:rsidRDefault="00FC2A1D" w:rsidP="004506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3F47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1008" w:type="dxa"/>
            <w:noWrap/>
            <w:hideMark/>
          </w:tcPr>
          <w:p w:rsidR="00FC2A1D" w:rsidRPr="00EA3F47" w:rsidRDefault="00FC2A1D" w:rsidP="004506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3F47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1008" w:type="dxa"/>
            <w:noWrap/>
            <w:hideMark/>
          </w:tcPr>
          <w:p w:rsidR="00FC2A1D" w:rsidRPr="00EA3F47" w:rsidRDefault="00FC2A1D" w:rsidP="004506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3F47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1008" w:type="dxa"/>
            <w:noWrap/>
            <w:hideMark/>
          </w:tcPr>
          <w:p w:rsidR="00FC2A1D" w:rsidRPr="00EA3F47" w:rsidRDefault="00FC2A1D" w:rsidP="004506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A3F47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</w:tr>
    </w:tbl>
    <w:p w:rsidR="00FC2A1D" w:rsidRPr="00EA3F47" w:rsidRDefault="00FC2A1D" w:rsidP="00FC2A1D">
      <w:pPr>
        <w:spacing w:after="0" w:line="480" w:lineRule="auto"/>
        <w:jc w:val="both"/>
        <w:rPr>
          <w:rFonts w:ascii="Times New Roman" w:hAnsi="Times New Roman" w:cs="Times New Roman"/>
        </w:rPr>
      </w:pPr>
    </w:p>
    <w:p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FC2A1D"/>
    <w:rsid w:val="00032B98"/>
    <w:rsid w:val="005369B9"/>
    <w:rsid w:val="008309C3"/>
    <w:rsid w:val="009F519E"/>
    <w:rsid w:val="00B71BD1"/>
    <w:rsid w:val="00FC2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A04B85-BD60-4B8C-9F98-AF3A4CA18A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2A1D"/>
    <w:pPr>
      <w:spacing w:after="0" w:line="240" w:lineRule="auto"/>
    </w:pPr>
    <w:rPr>
      <w:lang w:val="hu-HU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269</Characters>
  <Application>Microsoft Office Word</Application>
  <DocSecurity>0</DocSecurity>
  <Lines>134</Lines>
  <Paragraphs>68</Paragraphs>
  <ScaleCrop>false</ScaleCrop>
  <Company/>
  <LinksUpToDate>false</LinksUpToDate>
  <CharactersWithSpaces>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2</cp:revision>
  <dcterms:created xsi:type="dcterms:W3CDTF">2020-11-07T08:05:00Z</dcterms:created>
  <dcterms:modified xsi:type="dcterms:W3CDTF">2020-11-07T08:25:00Z</dcterms:modified>
</cp:coreProperties>
</file>